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FED7" w14:textId="76EEC3E1" w:rsidR="00000000" w:rsidRPr="009B6926" w:rsidRDefault="00B02C77">
      <w:pPr>
        <w:rPr>
          <w:rFonts w:ascii="Times New Roman" w:hAnsi="Times New Roman" w:cs="Times New Roman"/>
          <w:b/>
          <w:sz w:val="20"/>
        </w:rPr>
      </w:pPr>
      <w:r w:rsidRPr="009B6926">
        <w:rPr>
          <w:rFonts w:ascii="Times New Roman" w:hAnsi="Times New Roman" w:cs="Times New Roman"/>
          <w:b/>
          <w:sz w:val="20"/>
        </w:rPr>
        <w:t xml:space="preserve">Supplementary </w:t>
      </w:r>
      <w:r w:rsidR="00F50DC0">
        <w:rPr>
          <w:rFonts w:ascii="Times New Roman" w:hAnsi="Times New Roman" w:cs="Times New Roman"/>
          <w:b/>
          <w:sz w:val="20"/>
        </w:rPr>
        <w:t>material</w:t>
      </w:r>
      <w:r w:rsidRPr="009B6926">
        <w:rPr>
          <w:rFonts w:ascii="Times New Roman" w:hAnsi="Times New Roman" w:cs="Times New Roman"/>
          <w:b/>
          <w:sz w:val="20"/>
        </w:rPr>
        <w:t xml:space="preserve"> 1: GRIPP2 short form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5231"/>
        <w:gridCol w:w="1940"/>
      </w:tblGrid>
      <w:tr w:rsidR="009B6926" w:rsidRPr="009B6926" w14:paraId="20B58586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604D927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1AF89B4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4E68ACAF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</w:tr>
      <w:tr w:rsidR="009B6926" w:rsidRPr="009B6926" w14:paraId="0895DD6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ED0384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1: Aim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450ACF88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port the aim of PPI in the study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4AC87DFB" w14:textId="2D74F1E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18731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8</w:t>
            </w:r>
          </w:p>
        </w:tc>
      </w:tr>
      <w:tr w:rsidR="009B6926" w:rsidRPr="009B6926" w14:paraId="1B9AEB6D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785B7C6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: Method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8BF6569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Provide a clear description of the methods used for PPI in the study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1A254C6" w14:textId="59F918DE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18731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8</w:t>
            </w:r>
          </w:p>
        </w:tc>
      </w:tr>
      <w:tr w:rsidR="009B6926" w:rsidRPr="009B6926" w14:paraId="2180D31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146709E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3: Study result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65B23D5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Report the results of PPI in the study, including both positive and negative outcomes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17A7255" w14:textId="250DDC95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FF015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9B6926" w:rsidRPr="009B6926" w14:paraId="504F9533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62ED34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4: Discussion and conclusion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D6C0DEE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Comment on the extent to which PPI influenced the study overall. Describe positive and negative effects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55F33B6" w14:textId="66D3CB9A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FF015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19-20</w:t>
            </w:r>
          </w:p>
        </w:tc>
      </w:tr>
      <w:tr w:rsidR="009B6926" w:rsidRPr="009B6926" w14:paraId="6BC0CD5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81B9554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5: Reflections/critical perspective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753C7C2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D5D5D5"/>
              <w:right w:val="single" w:sz="12" w:space="0" w:color="D5D5D5"/>
            </w:tcBorders>
            <w:shd w:val="clear" w:color="auto" w:fill="FFFFFF"/>
            <w:vAlign w:val="center"/>
            <w:hideMark/>
          </w:tcPr>
          <w:p w14:paraId="2C73A655" w14:textId="4E0895AF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="00FF01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 (will be reported elsewhere)</w:t>
            </w:r>
          </w:p>
        </w:tc>
      </w:tr>
    </w:tbl>
    <w:p w14:paraId="69CB78C3" w14:textId="77777777" w:rsidR="00B02C77" w:rsidRPr="009B6926" w:rsidRDefault="00B02C77">
      <w:pPr>
        <w:rPr>
          <w:rFonts w:ascii="Times New Roman" w:hAnsi="Times New Roman" w:cs="Times New Roman"/>
        </w:rPr>
      </w:pPr>
    </w:p>
    <w:sectPr w:rsidR="00B02C77" w:rsidRPr="009B6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C77"/>
    <w:rsid w:val="00187319"/>
    <w:rsid w:val="00425911"/>
    <w:rsid w:val="00920B6B"/>
    <w:rsid w:val="00987D46"/>
    <w:rsid w:val="009B6926"/>
    <w:rsid w:val="00B02C77"/>
    <w:rsid w:val="00B350DA"/>
    <w:rsid w:val="00F50DC0"/>
    <w:rsid w:val="00F77434"/>
    <w:rsid w:val="00FF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F4E3"/>
  <w15:chartTrackingRefBased/>
  <w15:docId w15:val="{11417219-814E-4B1E-9D7E-F137A769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B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B6926"/>
  </w:style>
  <w:style w:type="character" w:customStyle="1" w:styleId="eop">
    <w:name w:val="eop"/>
    <w:basedOn w:val="DefaultParagraphFont"/>
    <w:rsid w:val="009B6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9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3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1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7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ED385B0EBA04F824FFDB939D0FB64" ma:contentTypeVersion="14" ma:contentTypeDescription="Create a new document." ma:contentTypeScope="" ma:versionID="ed8007f2b86b229b480016581b421197">
  <xsd:schema xmlns:xsd="http://www.w3.org/2001/XMLSchema" xmlns:xs="http://www.w3.org/2001/XMLSchema" xmlns:p="http://schemas.microsoft.com/office/2006/metadata/properties" xmlns:ns3="15fd5f56-420d-4c37-b3d2-ef090c21afe5" xmlns:ns4="ecc24232-92ce-4a92-99bb-28ece8601f79" targetNamespace="http://schemas.microsoft.com/office/2006/metadata/properties" ma:root="true" ma:fieldsID="e076ab26e3df169a610c64decd7b612d" ns3:_="" ns4:_="">
    <xsd:import namespace="15fd5f56-420d-4c37-b3d2-ef090c21afe5"/>
    <xsd:import namespace="ecc24232-92ce-4a92-99bb-28ece8601f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d5f56-420d-4c37-b3d2-ef090c21af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24232-92ce-4a92-99bb-28ece8601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74046B-DE3A-42F0-84D5-5FA0042863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A4B876-1305-42C7-A4E5-4AFD361BF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d5f56-420d-4c37-b3d2-ef090c21afe5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F624EB-CA2B-4ED3-BB27-1494D7D320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5</cp:revision>
  <dcterms:created xsi:type="dcterms:W3CDTF">2023-12-11T12:57:00Z</dcterms:created>
  <dcterms:modified xsi:type="dcterms:W3CDTF">2023-12-1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ED385B0EBA04F824FFDB939D0FB64</vt:lpwstr>
  </property>
</Properties>
</file>